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EFF" w:rsidRDefault="001B41CF">
      <w:pPr>
        <w:rPr>
          <w:sz w:val="2"/>
          <w:szCs w:val="2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9" type="#_x0000_t202" style="position:absolute;margin-left:85.55pt;margin-top:106.25pt;width:424.9pt;height:13.25pt;z-index:-21304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rPr>
          <w:rStyle w:val="A1"/>
        </w:rPr>
        <w:t>Supplementary Table 3: The number of cell-free somatic mutations containing ctDNA in analyzed samples</w:t>
      </w:r>
      <w:bookmarkStart w:id="0" w:name="_GoBack"/>
      <w:bookmarkEnd w:id="0"/>
      <w:r>
        <w:pict>
          <v:line id="_x0000_s1323" style="position:absolute;z-index:-27640;mso-position-horizontal-relative:page;mso-position-vertical-relative:page" from="85.55pt,104pt" to="510.45pt,104pt" strokeweight=".27467mm">
            <w10:wrap anchorx="page" anchory="page"/>
          </v:line>
        </w:pict>
      </w:r>
      <w:r>
        <w:pict>
          <v:line id="_x0000_s1322" style="position:absolute;z-index:-27616;mso-position-horizontal-relative:page;mso-position-vertical-relative:page" from="85.55pt,117.25pt" to="510.45pt,117.25pt" strokeweight=".27469mm">
            <w10:wrap anchorx="page" anchory="page"/>
          </v:line>
        </w:pict>
      </w:r>
      <w:r>
        <w:pict>
          <v:line id="_x0000_s1321" style="position:absolute;z-index:-27592;mso-position-horizontal-relative:page;mso-position-vertical-relative:page" from="85.55pt,130.5pt" to="510.45pt,130.5pt" strokeweight=".27469mm">
            <w10:wrap anchorx="page" anchory="page"/>
          </v:line>
        </w:pict>
      </w:r>
      <w:r>
        <w:pict>
          <v:line id="_x0000_s1320" style="position:absolute;z-index:-27568;mso-position-horizontal-relative:page;mso-position-vertical-relative:page" from="85.55pt,143.75pt" to="510.45pt,143.75pt" strokeweight=".27469mm">
            <w10:wrap anchorx="page" anchory="page"/>
          </v:line>
        </w:pict>
      </w:r>
      <w:r>
        <w:pict>
          <v:line id="_x0000_s1319" style="position:absolute;z-index:-27544;mso-position-horizontal-relative:page;mso-position-vertical-relative:page" from="85.55pt,156.95pt" to="510.45pt,156.95pt" strokeweight=".27469mm">
            <w10:wrap anchorx="page" anchory="page"/>
          </v:line>
        </w:pict>
      </w:r>
      <w:r>
        <w:pict>
          <v:line id="_x0000_s1318" style="position:absolute;z-index:-27520;mso-position-horizontal-relative:page;mso-position-vertical-relative:page" from="85.55pt,170.2pt" to="510.45pt,170.2pt" strokeweight=".27469mm">
            <w10:wrap anchorx="page" anchory="page"/>
          </v:line>
        </w:pict>
      </w:r>
      <w:r>
        <w:pict>
          <v:line id="_x0000_s1317" style="position:absolute;z-index:-27496;mso-position-horizontal-relative:page;mso-position-vertical-relative:page" from="85.55pt,183.45pt" to="510.45pt,183.45pt" strokeweight=".27469mm">
            <w10:wrap anchorx="page" anchory="page"/>
          </v:line>
        </w:pict>
      </w:r>
      <w:r>
        <w:pict>
          <v:line id="_x0000_s1316" style="position:absolute;z-index:-27472;mso-position-horizontal-relative:page;mso-position-vertical-relative:page" from="85.55pt,196.7pt" to="510.45pt,196.7pt" strokeweight=".27469mm">
            <w10:wrap anchorx="page" anchory="page"/>
          </v:line>
        </w:pict>
      </w:r>
      <w:r>
        <w:pict>
          <v:line id="_x0000_s1315" style="position:absolute;z-index:-27448;mso-position-horizontal-relative:page;mso-position-vertical-relative:page" from="85.55pt,209.9pt" to="510.45pt,209.9pt" strokeweight=".27469mm">
            <w10:wrap anchorx="page" anchory="page"/>
          </v:line>
        </w:pict>
      </w:r>
      <w:r>
        <w:pict>
          <v:line id="_x0000_s1314" style="position:absolute;z-index:-27424;mso-position-horizontal-relative:page;mso-position-vertical-relative:page" from="85.55pt,223.15pt" to="510.45pt,223.15pt" strokeweight=".27469mm">
            <w10:wrap anchorx="page" anchory="page"/>
          </v:line>
        </w:pict>
      </w:r>
      <w:r>
        <w:pict>
          <v:line id="_x0000_s1313" style="position:absolute;z-index:-27400;mso-position-horizontal-relative:page;mso-position-vertical-relative:page" from="85.55pt,236.4pt" to="510.45pt,236.4pt" strokeweight=".27469mm">
            <w10:wrap anchorx="page" anchory="page"/>
          </v:line>
        </w:pict>
      </w:r>
      <w:r>
        <w:pict>
          <v:line id="_x0000_s1312" style="position:absolute;z-index:-27376;mso-position-horizontal-relative:page;mso-position-vertical-relative:page" from="85.55pt,249.65pt" to="510.45pt,249.65pt" strokeweight=".27469mm">
            <w10:wrap anchorx="page" anchory="page"/>
          </v:line>
        </w:pict>
      </w:r>
      <w:r>
        <w:pict>
          <v:line id="_x0000_s1311" style="position:absolute;z-index:-27352;mso-position-horizontal-relative:page;mso-position-vertical-relative:page" from="85.55pt,262.85pt" to="510.45pt,262.85pt" strokeweight=".27469mm">
            <w10:wrap anchorx="page" anchory="page"/>
          </v:line>
        </w:pict>
      </w:r>
      <w:r>
        <w:pict>
          <v:line id="_x0000_s1310" style="position:absolute;z-index:-27328;mso-position-horizontal-relative:page;mso-position-vertical-relative:page" from="85.55pt,276.1pt" to="510.45pt,276.1pt" strokeweight=".27469mm">
            <w10:wrap anchorx="page" anchory="page"/>
          </v:line>
        </w:pict>
      </w:r>
      <w:r>
        <w:pict>
          <v:line id="_x0000_s1309" style="position:absolute;z-index:-27304;mso-position-horizontal-relative:page;mso-position-vertical-relative:page" from="85.55pt,289.35pt" to="510.45pt,289.35pt" strokeweight=".27469mm">
            <w10:wrap anchorx="page" anchory="page"/>
          </v:line>
        </w:pict>
      </w:r>
      <w:r>
        <w:pict>
          <v:line id="_x0000_s1308" style="position:absolute;z-index:-27280;mso-position-horizontal-relative:page;mso-position-vertical-relative:page" from="85.55pt,302.6pt" to="510.45pt,302.6pt" strokeweight=".27469mm">
            <w10:wrap anchorx="page" anchory="page"/>
          </v:line>
        </w:pict>
      </w:r>
      <w:r>
        <w:pict>
          <v:line id="_x0000_s1307" style="position:absolute;z-index:-27256;mso-position-horizontal-relative:page;mso-position-vertical-relative:page" from="85.55pt,315.8pt" to="510.45pt,315.8pt" strokeweight=".27469mm">
            <w10:wrap anchorx="page" anchory="page"/>
          </v:line>
        </w:pict>
      </w:r>
      <w:r>
        <w:pict>
          <v:line id="_x0000_s1306" style="position:absolute;z-index:-27232;mso-position-horizontal-relative:page;mso-position-vertical-relative:page" from="85.55pt,329.05pt" to="510.45pt,329.05pt" strokeweight=".27469mm">
            <w10:wrap anchorx="page" anchory="page"/>
          </v:line>
        </w:pict>
      </w:r>
      <w:r>
        <w:pict>
          <v:line id="_x0000_s1305" style="position:absolute;z-index:-27208;mso-position-horizontal-relative:page;mso-position-vertical-relative:page" from="85.55pt,342.3pt" to="510.45pt,342.3pt" strokeweight=".27469mm">
            <w10:wrap anchorx="page" anchory="page"/>
          </v:line>
        </w:pict>
      </w:r>
      <w:r>
        <w:pict>
          <v:line id="_x0000_s1304" style="position:absolute;z-index:-27184;mso-position-horizontal-relative:page;mso-position-vertical-relative:page" from="85.55pt,355.55pt" to="203.05pt,355.55pt" strokeweight=".27469mm">
            <w10:wrap anchorx="page" anchory="page"/>
          </v:line>
        </w:pict>
      </w:r>
      <w:r>
        <w:pict>
          <v:line id="_x0000_s1303" style="position:absolute;z-index:-27160;mso-position-horizontal-relative:page;mso-position-vertical-relative:page" from="85.55pt,368.75pt" to="510.45pt,368.75pt" strokeweight=".27469mm">
            <w10:wrap anchorx="page" anchory="page"/>
          </v:line>
        </w:pict>
      </w:r>
      <w:r>
        <w:pict>
          <v:line id="_x0000_s1302" style="position:absolute;z-index:-27136;mso-position-horizontal-relative:page;mso-position-vertical-relative:page" from="85.55pt,382pt" to="510.45pt,382pt" strokeweight=".27469mm">
            <w10:wrap anchorx="page" anchory="page"/>
          </v:line>
        </w:pict>
      </w:r>
      <w:r>
        <w:pict>
          <v:line id="_x0000_s1301" style="position:absolute;z-index:-27112;mso-position-horizontal-relative:page;mso-position-vertical-relative:page" from="85.55pt,395.25pt" to="510.45pt,395.25pt" strokeweight=".27469mm">
            <w10:wrap anchorx="page" anchory="page"/>
          </v:line>
        </w:pict>
      </w:r>
      <w:r>
        <w:pict>
          <v:line id="_x0000_s1300" style="position:absolute;z-index:-27088;mso-position-horizontal-relative:page;mso-position-vertical-relative:page" from="85.55pt,408.45pt" to="510.45pt,408.45pt" strokeweight=".27469mm">
            <w10:wrap anchorx="page" anchory="page"/>
          </v:line>
        </w:pict>
      </w:r>
      <w:r>
        <w:pict>
          <v:line id="_x0000_s1299" style="position:absolute;z-index:-27064;mso-position-horizontal-relative:page;mso-position-vertical-relative:page" from="85.55pt,421.7pt" to="510.45pt,421.7pt" strokeweight=".27469mm">
            <w10:wrap anchorx="page" anchory="page"/>
          </v:line>
        </w:pict>
      </w:r>
      <w:r>
        <w:pict>
          <v:line id="_x0000_s1298" style="position:absolute;z-index:-27040;mso-position-horizontal-relative:page;mso-position-vertical-relative:page" from="85.55pt,434.95pt" to="510.45pt,434.95pt" strokeweight=".27469mm">
            <w10:wrap anchorx="page" anchory="page"/>
          </v:line>
        </w:pict>
      </w:r>
      <w:r>
        <w:pict>
          <v:line id="_x0000_s1297" style="position:absolute;z-index:-27016;mso-position-horizontal-relative:page;mso-position-vertical-relative:page" from="85.55pt,448.2pt" to="203.05pt,448.2pt" strokeweight=".27469mm">
            <w10:wrap anchorx="page" anchory="page"/>
          </v:line>
        </w:pict>
      </w:r>
      <w:r>
        <w:pict>
          <v:line id="_x0000_s1296" style="position:absolute;z-index:-26992;mso-position-horizontal-relative:page;mso-position-vertical-relative:page" from="85.55pt,461.4pt" to="510.45pt,461.4pt" strokeweight=".27469mm">
            <w10:wrap anchorx="page" anchory="page"/>
          </v:line>
        </w:pict>
      </w:r>
      <w:r>
        <w:pict>
          <v:line id="_x0000_s1295" style="position:absolute;z-index:-26968;mso-position-horizontal-relative:page;mso-position-vertical-relative:page" from="85.55pt,474.65pt" to="510.45pt,474.65pt" strokeweight=".27469mm">
            <w10:wrap anchorx="page" anchory="page"/>
          </v:line>
        </w:pict>
      </w:r>
      <w:r>
        <w:pict>
          <v:line id="_x0000_s1294" style="position:absolute;z-index:-26944;mso-position-horizontal-relative:page;mso-position-vertical-relative:page" from="85.55pt,487.9pt" to="510.45pt,487.9pt" strokeweight=".27469mm">
            <w10:wrap anchorx="page" anchory="page"/>
          </v:line>
        </w:pict>
      </w:r>
      <w:r>
        <w:pict>
          <v:line id="_x0000_s1293" style="position:absolute;z-index:-26920;mso-position-horizontal-relative:page;mso-position-vertical-relative:page" from="85.55pt,501.15pt" to="510.45pt,501.15pt" strokeweight=".27469mm">
            <w10:wrap anchorx="page" anchory="page"/>
          </v:line>
        </w:pict>
      </w:r>
      <w:r>
        <w:pict>
          <v:line id="_x0000_s1292" style="position:absolute;z-index:-26896;mso-position-horizontal-relative:page;mso-position-vertical-relative:page" from="85.55pt,514.35pt" to="510.45pt,514.35pt" strokeweight=".27469mm">
            <w10:wrap anchorx="page" anchory="page"/>
          </v:line>
        </w:pict>
      </w:r>
      <w:r>
        <w:pict>
          <v:line id="_x0000_s1291" style="position:absolute;z-index:-26872;mso-position-horizontal-relative:page;mso-position-vertical-relative:page" from="85.55pt,527.6pt" to="510.45pt,527.6pt" strokeweight=".27469mm">
            <w10:wrap anchorx="page" anchory="page"/>
          </v:line>
        </w:pict>
      </w:r>
      <w:r>
        <w:pict>
          <v:line id="_x0000_s1290" style="position:absolute;z-index:-26848;mso-position-horizontal-relative:page;mso-position-vertical-relative:page" from="85.55pt,541.25pt" to="510.45pt,541.25pt" strokeweight=".54939mm">
            <w10:wrap anchorx="page" anchory="page"/>
          </v:line>
        </w:pict>
      </w:r>
      <w:r>
        <w:pict>
          <v:line id="_x0000_s1289" style="position:absolute;z-index:-26824;mso-position-horizontal-relative:page;mso-position-vertical-relative:page" from="85.55pt,555.25pt" to="510.45pt,555.25pt" strokeweight=".54939mm">
            <w10:wrap anchorx="page" anchory="page"/>
          </v:line>
        </w:pict>
      </w:r>
      <w:r>
        <w:pict>
          <v:shape id="_x0000_s1288" type="#_x0000_t202" style="position:absolute;margin-left:102.45pt;margin-top:104.2pt;width:22.05pt;height:10.6pt;z-index:-268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Cas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7" type="#_x0000_t202" style="position:absolute;margin-left:158.5pt;margin-top:104.2pt;width:26.5pt;height:10.6pt;z-index:-267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Tumor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6" type="#_x0000_t202" style="position:absolute;margin-left:206.75pt;margin-top:104.2pt;width:53.75pt;height:10.6pt;z-index:-267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Pul.V plasma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5" type="#_x0000_t202" style="position:absolute;margin-left:266.65pt;margin-top:104.2pt;width:56.75pt;height:10.6pt;z-index:-267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Peri.B plasma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4" type="#_x0000_t202" style="position:absolute;margin-left:340.6pt;margin-top:104.2pt;width:31.7pt;height:10.6pt;z-index:-267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BM sup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3" type="#_x0000_t202" style="position:absolute;margin-left:396.6pt;margin-top:104.2pt;width:46.25pt;height:10.6pt;z-index:-266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Pul.V Buffy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2" type="#_x0000_t202" style="position:absolute;margin-left:464.3pt;margin-top:104.2pt;width:30.2pt;height:10.6pt;z-index:-266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BM ppt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1" type="#_x0000_t202" style="position:absolute;margin-left:110.25pt;margin-top:117.4pt;width:6.75pt;height:10.6pt;z-index:-266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0" type="#_x0000_t202" style="position:absolute;margin-left:168.6pt;margin-top:117.4pt;width:6.75pt;height:10.6pt;z-index:-266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9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9" type="#_x0000_t202" style="position:absolute;margin-left:230.1pt;margin-top:117.4pt;width:6.75pt;height:10.6pt;z-index:-265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5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8" type="#_x0000_t202" style="position:absolute;margin-left:289.25pt;margin-top:117.4pt;width:11.55pt;height:10.6pt;z-index:-265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7" type="#_x0000_t202" style="position:absolute;margin-left:353.05pt;margin-top:117.4pt;width:6.75pt;height:10.6pt;z-index:-265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6" type="#_x0000_t202" style="position:absolute;margin-left:414.5pt;margin-top:117.4pt;width:6.75pt;height:10.6pt;z-index:-265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5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5" type="#_x0000_t202" style="position:absolute;margin-left:476pt;margin-top:117.4pt;width:6.75pt;height:10.6pt;z-index:-264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4" type="#_x0000_t202" style="position:absolute;margin-left:110.25pt;margin-top:130.65pt;width:6.75pt;height:10.6pt;z-index:-264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3" type="#_x0000_t202" style="position:absolute;margin-left:168.6pt;margin-top:130.65pt;width:6.75pt;height:10.6pt;z-index:-264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2" type="#_x0000_t202" style="position:absolute;margin-left:230.1pt;margin-top:130.65pt;width:6.75pt;height:10.6pt;z-index:-264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1" type="#_x0000_t202" style="position:absolute;margin-left:291.55pt;margin-top:130.65pt;width:6.75pt;height:10.6pt;z-index:-263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5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0" type="#_x0000_t202" style="position:absolute;margin-left:353.05pt;margin-top:130.65pt;width:6.75pt;height:10.6pt;z-index:-263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9" type="#_x0000_t202" style="position:absolute;margin-left:414.5pt;margin-top:130.65pt;width:6.75pt;height:10.6pt;z-index:-263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8" type="#_x0000_t202" style="position:absolute;margin-left:476pt;margin-top:130.65pt;width:6.75pt;height:10.6pt;z-index:-263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7" type="#_x0000_t202" style="position:absolute;margin-left:110.25pt;margin-top:143.9pt;width:6.75pt;height:10.6pt;z-index:-262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6" type="#_x0000_t202" style="position:absolute;margin-left:166.3pt;margin-top:143.9pt;width:10.25pt;height:10.6pt;z-index:-262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spacing w:val="-13"/>
                    </w:rPr>
                    <w:t>1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5" type="#_x0000_t202" style="position:absolute;margin-left:230.1pt;margin-top:143.9pt;width:6.75pt;height:10.6pt;z-index:-262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4" type="#_x0000_t202" style="position:absolute;margin-left:289.25pt;margin-top:143.9pt;width:11.55pt;height:10.6pt;z-index:-262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3" type="#_x0000_t202" style="position:absolute;margin-left:353.05pt;margin-top:143.9pt;width:6.75pt;height:10.6pt;z-index:-262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2" type="#_x0000_t202" style="position:absolute;margin-left:414.5pt;margin-top:143.9pt;width:6.75pt;height:10.6pt;z-index:-261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1" type="#_x0000_t202" style="position:absolute;margin-left:476pt;margin-top:143.9pt;width:6.75pt;height:10.6pt;z-index:-261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0" type="#_x0000_t202" style="position:absolute;margin-left:110.25pt;margin-top:157.15pt;width:6.75pt;height:10.6pt;z-index:-261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9" type="#_x0000_t202" style="position:absolute;margin-left:168.6pt;margin-top:157.15pt;width:6.75pt;height:10.6pt;z-index:-261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8" type="#_x0000_t202" style="position:absolute;margin-left:230.1pt;margin-top:157.15pt;width:6.75pt;height:10.6pt;z-index:-260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7" type="#_x0000_t202" style="position:absolute;margin-left:291.55pt;margin-top:157.15pt;width:6.75pt;height:10.6pt;z-index:-260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6" type="#_x0000_t202" style="position:absolute;margin-left:353.05pt;margin-top:157.15pt;width:6.75pt;height:10.6pt;z-index:-260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5" type="#_x0000_t202" style="position:absolute;margin-left:414.5pt;margin-top:157.15pt;width:6.75pt;height:10.6pt;z-index:-260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4" type="#_x0000_t202" style="position:absolute;margin-left:476pt;margin-top:157.15pt;width:6.75pt;height:10.6pt;z-index:-259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3" type="#_x0000_t202" style="position:absolute;margin-left:110.25pt;margin-top:170.35pt;width:6.75pt;height:10.6pt;z-index:-259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5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2" type="#_x0000_t202" style="position:absolute;margin-left:166.3pt;margin-top:170.35pt;width:11.55pt;height:10.6pt;z-index:-259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1" type="#_x0000_t202" style="position:absolute;margin-left:230.1pt;margin-top:170.35pt;width:6.75pt;height:10.6pt;z-index:-259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0" type="#_x0000_t202" style="position:absolute;margin-left:291.55pt;margin-top:170.35pt;width:6.75pt;height:10.6pt;z-index:-258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9" type="#_x0000_t202" style="position:absolute;margin-left:353.05pt;margin-top:170.35pt;width:6.75pt;height:10.6pt;z-index:-258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8" type="#_x0000_t202" style="position:absolute;margin-left:414.5pt;margin-top:170.35pt;width:6.75pt;height:10.6pt;z-index:-258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7" type="#_x0000_t202" style="position:absolute;margin-left:476pt;margin-top:170.35pt;width:6.75pt;height:10.6pt;z-index:-258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6" type="#_x0000_t202" style="position:absolute;margin-left:110.25pt;margin-top:183.6pt;width:6.75pt;height:10.6pt;z-index:-257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5" type="#_x0000_t202" style="position:absolute;margin-left:166.3pt;margin-top:183.6pt;width:11.55pt;height:10.6pt;z-index:-257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4" type="#_x0000_t202" style="position:absolute;margin-left:230.1pt;margin-top:183.6pt;width:6.75pt;height:10.6pt;z-index:-257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3" type="#_x0000_t202" style="position:absolute;margin-left:291.55pt;margin-top:183.6pt;width:6.75pt;height:10.6pt;z-index:-257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2" type="#_x0000_t202" style="position:absolute;margin-left:353.05pt;margin-top:183.6pt;width:6.75pt;height:10.6pt;z-index:-256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1" type="#_x0000_t202" style="position:absolute;margin-left:414.5pt;margin-top:183.6pt;width:6.75pt;height:10.6pt;z-index:-256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0" type="#_x0000_t202" style="position:absolute;margin-left:476pt;margin-top:183.6pt;width:6.75pt;height:10.6pt;z-index:-256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9" type="#_x0000_t202" style="position:absolute;margin-left:110.25pt;margin-top:196.85pt;width:6.75pt;height:10.6pt;z-index:-256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7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8" type="#_x0000_t202" style="position:absolute;margin-left:168.6pt;margin-top:196.85pt;width:6.75pt;height:10.6pt;z-index:-256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7" type="#_x0000_t202" style="position:absolute;margin-left:230.1pt;margin-top:196.85pt;width:6.75pt;height:10.6pt;z-index:-255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6" type="#_x0000_t202" style="position:absolute;margin-left:291.55pt;margin-top:196.85pt;width:6.75pt;height:10.6pt;z-index:-255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5" type="#_x0000_t202" style="position:absolute;margin-left:353.05pt;margin-top:196.85pt;width:6.75pt;height:10.6pt;z-index:-255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4" type="#_x0000_t202" style="position:absolute;margin-left:414.5pt;margin-top:196.85pt;width:6.75pt;height:10.6pt;z-index:-255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3" type="#_x0000_t202" style="position:absolute;margin-left:476pt;margin-top:196.85pt;width:6.75pt;height:10.6pt;z-index:-254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2" type="#_x0000_t202" style="position:absolute;margin-left:110.25pt;margin-top:210.1pt;width:6.75pt;height:10.6pt;z-index:-254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1" type="#_x0000_t202" style="position:absolute;margin-left:168.6pt;margin-top:210.1pt;width:6.75pt;height:10.6pt;z-index:-254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0" type="#_x0000_t202" style="position:absolute;margin-left:230.1pt;margin-top:210.1pt;width:6.75pt;height:10.6pt;z-index:-254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9" type="#_x0000_t202" style="position:absolute;margin-left:291.55pt;margin-top:210.1pt;width:6.75pt;height:10.6pt;z-index:-253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8" type="#_x0000_t202" style="position:absolute;margin-left:353.05pt;margin-top:210.1pt;width:6.75pt;height:10.6pt;z-index:-253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7" type="#_x0000_t202" style="position:absolute;margin-left:414.5pt;margin-top:210.1pt;width:6.75pt;height:10.6pt;z-index:-253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6" type="#_x0000_t202" style="position:absolute;margin-left:476pt;margin-top:210.1pt;width:6.75pt;height:10.6pt;z-index:-253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5" type="#_x0000_t202" style="position:absolute;margin-left:110.25pt;margin-top:223.3pt;width:6.75pt;height:10.6pt;z-index:-252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9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4" type="#_x0000_t202" style="position:absolute;margin-left:168.6pt;margin-top:223.3pt;width:6.75pt;height:10.6pt;z-index:-252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5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3" type="#_x0000_t202" style="position:absolute;margin-left:230.1pt;margin-top:223.3pt;width:6.75pt;height:10.6pt;z-index:-252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2" type="#_x0000_t202" style="position:absolute;margin-left:291.55pt;margin-top:223.3pt;width:6.75pt;height:10.6pt;z-index:-252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1" type="#_x0000_t202" style="position:absolute;margin-left:353.05pt;margin-top:223.3pt;width:6.75pt;height:10.6pt;z-index:-251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0" type="#_x0000_t202" style="position:absolute;margin-left:414.5pt;margin-top:223.3pt;width:6.75pt;height:10.6pt;z-index:-251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9" type="#_x0000_t202" style="position:absolute;margin-left:476pt;margin-top:223.3pt;width:6.75pt;height:10.6pt;z-index:-251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8" type="#_x0000_t202" style="position:absolute;margin-left:107.9pt;margin-top:236.55pt;width:11.55pt;height:10.6pt;z-index:-251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7" type="#_x0000_t202" style="position:absolute;margin-left:166.3pt;margin-top:236.55pt;width:10.25pt;height:10.6pt;z-index:-250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spacing w:val="-13"/>
                    </w:rPr>
                    <w:t>1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6" type="#_x0000_t202" style="position:absolute;margin-left:230.1pt;margin-top:236.55pt;width:6.75pt;height:10.6pt;z-index:-250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5" type="#_x0000_t202" style="position:absolute;margin-left:289.25pt;margin-top:236.55pt;width:10.25pt;height:10.6pt;z-index:-250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spacing w:val="-13"/>
                    </w:rPr>
                    <w:t>1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4" type="#_x0000_t202" style="position:absolute;margin-left:353.05pt;margin-top:236.55pt;width:6.75pt;height:10.6pt;z-index:-250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3" type="#_x0000_t202" style="position:absolute;margin-left:414.5pt;margin-top:236.55pt;width:6.75pt;height:10.6pt;z-index:-250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2" type="#_x0000_t202" style="position:absolute;margin-left:476pt;margin-top:236.55pt;width:6.75pt;height:10.6pt;z-index:-249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1" type="#_x0000_t202" style="position:absolute;margin-left:107.9pt;margin-top:249.8pt;width:10.25pt;height:10.6pt;z-index:-249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spacing w:val="-13"/>
                    </w:rPr>
                    <w:t>1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0" type="#_x0000_t202" style="position:absolute;margin-left:168.6pt;margin-top:249.8pt;width:6.75pt;height:10.6pt;z-index:-249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9" type="#_x0000_t202" style="position:absolute;margin-left:230.1pt;margin-top:249.8pt;width:6.75pt;height:10.6pt;z-index:-249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8" type="#_x0000_t202" style="position:absolute;margin-left:291.55pt;margin-top:249.8pt;width:6.75pt;height:10.6pt;z-index:-248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7" type="#_x0000_t202" style="position:absolute;margin-left:353.05pt;margin-top:249.8pt;width:6.75pt;height:10.6pt;z-index:-248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6" type="#_x0000_t202" style="position:absolute;margin-left:414.5pt;margin-top:249.8pt;width:6.75pt;height:10.6pt;z-index:-248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5" type="#_x0000_t202" style="position:absolute;margin-left:476pt;margin-top:249.8pt;width:6.75pt;height:10.6pt;z-index:-248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4" type="#_x0000_t202" style="position:absolute;margin-left:107.9pt;margin-top:263.05pt;width:11.55pt;height:10.6pt;z-index:-247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3" type="#_x0000_t202" style="position:absolute;margin-left:168.6pt;margin-top:263.05pt;width:6.75pt;height:10.6pt;z-index:-247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2" type="#_x0000_t202" style="position:absolute;margin-left:230.1pt;margin-top:263.05pt;width:6.75pt;height:10.6pt;z-index:-247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1" type="#_x0000_t202" style="position:absolute;margin-left:291.55pt;margin-top:263.05pt;width:6.75pt;height:10.6pt;z-index:-247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0" type="#_x0000_t202" style="position:absolute;margin-left:353.05pt;margin-top:263.05pt;width:6.75pt;height:10.6pt;z-index:-246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9" type="#_x0000_t202" style="position:absolute;margin-left:414.5pt;margin-top:263.05pt;width:6.75pt;height:10.6pt;z-index:-246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8" type="#_x0000_t202" style="position:absolute;margin-left:476pt;margin-top:263.05pt;width:6.75pt;height:10.6pt;z-index:-246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7" type="#_x0000_t202" style="position:absolute;margin-left:107.9pt;margin-top:276.25pt;width:11.55pt;height:10.6pt;z-index:-246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6" type="#_x0000_t202" style="position:absolute;margin-left:168.6pt;margin-top:276.25pt;width:6.75pt;height:10.6pt;z-index:-245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5" type="#_x0000_t202" style="position:absolute;margin-left:230.1pt;margin-top:276.25pt;width:6.75pt;height:10.6pt;z-index:-245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4" type="#_x0000_t202" style="position:absolute;margin-left:291.55pt;margin-top:276.25pt;width:6.75pt;height:10.6pt;z-index:-245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3" type="#_x0000_t202" style="position:absolute;margin-left:353.05pt;margin-top:276.25pt;width:6.75pt;height:10.6pt;z-index:-245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2" type="#_x0000_t202" style="position:absolute;margin-left:414.5pt;margin-top:276.25pt;width:6.75pt;height:10.6pt;z-index:-244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1" type="#_x0000_t202" style="position:absolute;margin-left:476pt;margin-top:276.25pt;width:6.75pt;height:10.6pt;z-index:-244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0" type="#_x0000_t202" style="position:absolute;margin-left:107.9pt;margin-top:289.5pt;width:11.55pt;height:10.6pt;z-index:-244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4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9" type="#_x0000_t202" style="position:absolute;margin-left:168.6pt;margin-top:289.5pt;width:6.75pt;height:10.6pt;z-index:-244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9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8" type="#_x0000_t202" style="position:absolute;margin-left:230.1pt;margin-top:289.5pt;width:6.75pt;height:10.6pt;z-index:-244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7" type="#_x0000_t202" style="position:absolute;margin-left:291.55pt;margin-top:289.5pt;width:6.75pt;height:10.6pt;z-index:-243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6" type="#_x0000_t202" style="position:absolute;margin-left:353.05pt;margin-top:289.5pt;width:6.75pt;height:10.6pt;z-index:-243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5" type="#_x0000_t202" style="position:absolute;margin-left:414.5pt;margin-top:289.5pt;width:6.75pt;height:10.6pt;z-index:-243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4" type="#_x0000_t202" style="position:absolute;margin-left:476pt;margin-top:289.5pt;width:6.75pt;height:10.6pt;z-index:-243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3" type="#_x0000_t202" style="position:absolute;margin-left:107.9pt;margin-top:302.75pt;width:11.55pt;height:10.6pt;z-index:-242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5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2" type="#_x0000_t202" style="position:absolute;margin-left:166.3pt;margin-top:302.75pt;width:11.55pt;height:10.6pt;z-index:-242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1" type="#_x0000_t202" style="position:absolute;margin-left:230.1pt;margin-top:302.75pt;width:6.75pt;height:10.6pt;z-index:-242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0" type="#_x0000_t202" style="position:absolute;margin-left:291.55pt;margin-top:302.75pt;width:6.75pt;height:10.6pt;z-index:-242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9" type="#_x0000_t202" style="position:absolute;margin-left:353.05pt;margin-top:302.75pt;width:6.75pt;height:10.6pt;z-index:-241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8" type="#_x0000_t202" style="position:absolute;margin-left:414.5pt;margin-top:302.75pt;width:6.75pt;height:10.6pt;z-index:-241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7" type="#_x0000_t202" style="position:absolute;margin-left:476pt;margin-top:302.75pt;width:6.75pt;height:10.6pt;z-index:-241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6" type="#_x0000_t202" style="position:absolute;margin-left:107.9pt;margin-top:316pt;width:11.55pt;height:10.6pt;z-index:-241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6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5" type="#_x0000_t202" style="position:absolute;margin-left:166.3pt;margin-top:316pt;width:11.55pt;height:10.6pt;z-index:-240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4" type="#_x0000_t202" style="position:absolute;margin-left:230.1pt;margin-top:316pt;width:6.75pt;height:10.6pt;z-index:-240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7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3" type="#_x0000_t202" style="position:absolute;margin-left:291.55pt;margin-top:316pt;width:6.75pt;height:10.6pt;z-index:-240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5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2" type="#_x0000_t202" style="position:absolute;margin-left:353.05pt;margin-top:316pt;width:6.75pt;height:10.6pt;z-index:-240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1" type="#_x0000_t202" style="position:absolute;margin-left:414.5pt;margin-top:316pt;width:6.75pt;height:10.6pt;z-index:-239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0" type="#_x0000_t202" style="position:absolute;margin-left:476pt;margin-top:316pt;width:6.75pt;height:10.6pt;z-index:-239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9" type="#_x0000_t202" style="position:absolute;margin-left:107.9pt;margin-top:329.2pt;width:11.55pt;height:10.6pt;z-index:-239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7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8" type="#_x0000_t202" style="position:absolute;margin-left:166.3pt;margin-top:329.2pt;width:10.25pt;height:10.6pt;z-index:-239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spacing w:val="-13"/>
                    </w:rPr>
                    <w:t>1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7" type="#_x0000_t202" style="position:absolute;margin-left:230.1pt;margin-top:329.2pt;width:6.75pt;height:10.6pt;z-index:-238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6" type="#_x0000_t202" style="position:absolute;margin-left:291.55pt;margin-top:329.2pt;width:6.75pt;height:10.6pt;z-index:-238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8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5" type="#_x0000_t202" style="position:absolute;margin-left:353.05pt;margin-top:329.2pt;width:6.75pt;height:10.6pt;z-index:-238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4" type="#_x0000_t202" style="position:absolute;margin-left:414.5pt;margin-top:329.2pt;width:6.75pt;height:10.6pt;z-index:-238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3" type="#_x0000_t202" style="position:absolute;margin-left:476pt;margin-top:329.2pt;width:6.75pt;height:10.6pt;z-index:-238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2" type="#_x0000_t202" style="position:absolute;margin-left:102.45pt;margin-top:342.45pt;width:22.6pt;height:10.6pt;z-index:-237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8-(i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1" type="#_x0000_t202" style="position:absolute;margin-left:168.6pt;margin-top:342.45pt;width:6.75pt;height:10.6pt;z-index:-237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9</w:t>
                  </w:r>
                </w:p>
              </w:txbxContent>
            </v:textbox>
            <w10:wrap anchorx="page" anchory="page"/>
          </v:shape>
        </w:pict>
      </w:r>
      <w:r>
        <w:pict>
          <v:shape id="_x0000_s1160" type="#_x0000_t202" style="position:absolute;margin-left:230.1pt;margin-top:349.45pt;width:6.75pt;height:10.6pt;z-index:-237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9" type="#_x0000_t202" style="position:absolute;margin-left:291.55pt;margin-top:349.45pt;width:6.75pt;height:10.6pt;z-index:-237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8" type="#_x0000_t202" style="position:absolute;margin-left:353.05pt;margin-top:349.45pt;width:6.75pt;height:10.6pt;z-index:-236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7" type="#_x0000_t202" style="position:absolute;margin-left:414.5pt;margin-top:349.45pt;width:6.75pt;height:10.6pt;z-index:-236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6" type="#_x0000_t202" style="position:absolute;margin-left:476pt;margin-top:349.45pt;width:6.75pt;height:10.6pt;z-index:-236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8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5" type="#_x0000_t202" style="position:absolute;margin-left:101.7pt;margin-top:355.7pt;width:24.5pt;height:10.6pt;z-index:-236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8-(ii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4" type="#_x0000_t202" style="position:absolute;margin-left:166.3pt;margin-top:355.7pt;width:11.55pt;height:10.6pt;z-index:-235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3" type="#_x0000_t202" style="position:absolute;margin-left:107.9pt;margin-top:368.95pt;width:11.55pt;height:10.6pt;z-index:-235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9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2" type="#_x0000_t202" style="position:absolute;margin-left:168.6pt;margin-top:368.95pt;width:6.75pt;height:10.6pt;z-index:-235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9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1" type="#_x0000_t202" style="position:absolute;margin-left:230.1pt;margin-top:368.95pt;width:6.75pt;height:10.6pt;z-index:-235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150" type="#_x0000_t202" style="position:absolute;margin-left:291.55pt;margin-top:368.95pt;width:6.75pt;height:10.6pt;z-index:-234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9" type="#_x0000_t202" style="position:absolute;margin-left:353.05pt;margin-top:368.95pt;width:6.75pt;height:10.6pt;z-index:-234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8" type="#_x0000_t202" style="position:absolute;margin-left:414.5pt;margin-top:368.95pt;width:6.75pt;height:10.6pt;z-index:-234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7" type="#_x0000_t202" style="position:absolute;margin-left:476pt;margin-top:368.95pt;width:6.75pt;height:10.6pt;z-index:-234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6" type="#_x0000_t202" style="position:absolute;margin-left:107.9pt;margin-top:382.15pt;width:11.55pt;height:10.6pt;z-index:-233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5" type="#_x0000_t202" style="position:absolute;margin-left:166.3pt;margin-top:382.15pt;width:11.55pt;height:10.6pt;z-index:-233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4" type="#_x0000_t202" style="position:absolute;margin-left:230.1pt;margin-top:382.15pt;width:6.75pt;height:10.6pt;z-index:-233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3" type="#_x0000_t202" style="position:absolute;margin-left:291.55pt;margin-top:382.15pt;width:6.75pt;height:10.6pt;z-index:-233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2" type="#_x0000_t202" style="position:absolute;margin-left:353.05pt;margin-top:382.15pt;width:6.75pt;height:10.6pt;z-index:-232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1" type="#_x0000_t202" style="position:absolute;margin-left:414.5pt;margin-top:382.15pt;width:6.75pt;height:10.6pt;z-index:-232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0" type="#_x0000_t202" style="position:absolute;margin-left:476pt;margin-top:382.15pt;width:6.75pt;height:10.6pt;z-index:-232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9" type="#_x0000_t202" style="position:absolute;margin-left:107.9pt;margin-top:395.4pt;width:11.55pt;height:10.6pt;z-index:-232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8" type="#_x0000_t202" style="position:absolute;margin-left:168.6pt;margin-top:395.4pt;width:6.75pt;height:10.6pt;z-index:-232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8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7" type="#_x0000_t202" style="position:absolute;margin-left:230.1pt;margin-top:395.4pt;width:6.75pt;height:10.6pt;z-index:-231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6" type="#_x0000_t202" style="position:absolute;margin-left:291.55pt;margin-top:395.4pt;width:6.75pt;height:10.6pt;z-index:-231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5" type="#_x0000_t202" style="position:absolute;margin-left:353.05pt;margin-top:395.4pt;width:6.75pt;height:10.6pt;z-index:-231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4" type="#_x0000_t202" style="position:absolute;margin-left:414.5pt;margin-top:395.4pt;width:6.75pt;height:10.6pt;z-index:-231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3" type="#_x0000_t202" style="position:absolute;margin-left:476pt;margin-top:395.4pt;width:6.75pt;height:10.6pt;z-index:-230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2" type="#_x0000_t202" style="position:absolute;margin-left:107.9pt;margin-top:408.65pt;width:11.55pt;height:10.6pt;z-index:-230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1" type="#_x0000_t202" style="position:absolute;margin-left:168.6pt;margin-top:408.65pt;width:6.75pt;height:10.6pt;z-index:-230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8</w:t>
                  </w:r>
                </w:p>
              </w:txbxContent>
            </v:textbox>
            <w10:wrap anchorx="page" anchory="page"/>
          </v:shape>
        </w:pict>
      </w:r>
      <w:r>
        <w:pict>
          <v:shape id="_x0000_s1130" type="#_x0000_t202" style="position:absolute;margin-left:230.1pt;margin-top:408.65pt;width:6.75pt;height:10.6pt;z-index:-230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9" type="#_x0000_t202" style="position:absolute;margin-left:289.25pt;margin-top:408.65pt;width:11.55pt;height:10.6pt;z-index:-229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9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8" type="#_x0000_t202" style="position:absolute;margin-left:353.05pt;margin-top:408.65pt;width:6.75pt;height:10.6pt;z-index:-229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7" type="#_x0000_t202" style="position:absolute;margin-left:414.5pt;margin-top:408.65pt;width:6.75pt;height:10.6pt;z-index:-229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6" type="#_x0000_t202" style="position:absolute;margin-left:476pt;margin-top:408.65pt;width:6.75pt;height:10.6pt;z-index:-229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5" type="#_x0000_t202" style="position:absolute;margin-left:107.9pt;margin-top:421.9pt;width:11.55pt;height:10.6pt;z-index:-228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4" type="#_x0000_t202" style="position:absolute;margin-left:168.6pt;margin-top:421.9pt;width:6.75pt;height:10.6pt;z-index:-228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3" type="#_x0000_t202" style="position:absolute;margin-left:230.1pt;margin-top:421.9pt;width:6.75pt;height:10.6pt;z-index:-228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2" type="#_x0000_t202" style="position:absolute;margin-left:291.55pt;margin-top:421.9pt;width:6.75pt;height:10.6pt;z-index:-228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1" type="#_x0000_t202" style="position:absolute;margin-left:353.05pt;margin-top:421.9pt;width:6.75pt;height:10.6pt;z-index:-227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20" type="#_x0000_t202" style="position:absolute;margin-left:414.5pt;margin-top:421.9pt;width:6.75pt;height:10.6pt;z-index:-227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9" type="#_x0000_t202" style="position:absolute;margin-left:476pt;margin-top:421.9pt;width:6.75pt;height:10.6pt;z-index:-227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8" type="#_x0000_t202" style="position:absolute;margin-left:102.45pt;margin-top:435.1pt;width:22.6pt;height:10.6pt;z-index:-227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4-(i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7" type="#_x0000_t202" style="position:absolute;margin-left:168.6pt;margin-top:435.1pt;width:6.75pt;height:10.6pt;z-index:-226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6" type="#_x0000_t202" style="position:absolute;margin-left:230.1pt;margin-top:442.1pt;width:6.75pt;height:10.6pt;z-index:-226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5" type="#_x0000_t202" style="position:absolute;margin-left:291.55pt;margin-top:442.1pt;width:6.75pt;height:10.6pt;z-index:-226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4" type="#_x0000_t202" style="position:absolute;margin-left:353.05pt;margin-top:442.1pt;width:6.75pt;height:10.6pt;z-index:-226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3" type="#_x0000_t202" style="position:absolute;margin-left:414.5pt;margin-top:442.1pt;width:6.75pt;height:10.6pt;z-index:-226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2" type="#_x0000_t202" style="position:absolute;margin-left:476pt;margin-top:442.1pt;width:6.75pt;height:10.6pt;z-index:-225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1" type="#_x0000_t202" style="position:absolute;margin-left:101.7pt;margin-top:448.35pt;width:24.5pt;height:10.6pt;z-index:-225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4-(ii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0" type="#_x0000_t202" style="position:absolute;margin-left:168.6pt;margin-top:448.35pt;width:6.75pt;height:10.6pt;z-index:-225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7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9" type="#_x0000_t202" style="position:absolute;margin-left:107.9pt;margin-top:461.6pt;width:11.55pt;height:10.6pt;z-index:-225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5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8" type="#_x0000_t202" style="position:absolute;margin-left:168.6pt;margin-top:461.6pt;width:6.75pt;height:10.6pt;z-index:-224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7" type="#_x0000_t202" style="position:absolute;margin-left:230.1pt;margin-top:461.6pt;width:6.75pt;height:10.6pt;z-index:-224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6" type="#_x0000_t202" style="position:absolute;margin-left:291.55pt;margin-top:461.6pt;width:6.75pt;height:10.6pt;z-index:-224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5" type="#_x0000_t202" style="position:absolute;margin-left:353.05pt;margin-top:461.6pt;width:6.75pt;height:10.6pt;z-index:-224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4" type="#_x0000_t202" style="position:absolute;margin-left:414.5pt;margin-top:461.6pt;width:6.75pt;height:10.6pt;z-index:-223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3" type="#_x0000_t202" style="position:absolute;margin-left:476pt;margin-top:461.6pt;width:6.75pt;height:10.6pt;z-index:-223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2" type="#_x0000_t202" style="position:absolute;margin-left:107.9pt;margin-top:474.85pt;width:11.55pt;height:10.6pt;z-index:-223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6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1" type="#_x0000_t202" style="position:absolute;margin-left:168.6pt;margin-top:474.85pt;width:6.75pt;height:10.6pt;z-index:-223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0" type="#_x0000_t202" style="position:absolute;margin-left:230.1pt;margin-top:474.85pt;width:6.75pt;height:10.6pt;z-index:-222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9" type="#_x0000_t202" style="position:absolute;margin-left:291.55pt;margin-top:474.85pt;width:6.75pt;height:10.6pt;z-index:-222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8" type="#_x0000_t202" style="position:absolute;margin-left:353.05pt;margin-top:474.85pt;width:6.75pt;height:10.6pt;z-index:-222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7" type="#_x0000_t202" style="position:absolute;margin-left:414.5pt;margin-top:474.85pt;width:6.75pt;height:10.6pt;z-index:-222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6" type="#_x0000_t202" style="position:absolute;margin-left:476pt;margin-top:474.85pt;width:6.75pt;height:10.6pt;z-index:-221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5" type="#_x0000_t202" style="position:absolute;margin-left:107.9pt;margin-top:488.05pt;width:11.55pt;height:10.6pt;z-index:-221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4" type="#_x0000_t202" style="position:absolute;margin-left:163.95pt;margin-top:488.05pt;width:15.7pt;height:10.6pt;z-index:-221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1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3" type="#_x0000_t202" style="position:absolute;margin-left:230.1pt;margin-top:488.05pt;width:6.75pt;height:10.6pt;z-index:-221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2" type="#_x0000_t202" style="position:absolute;margin-left:291.55pt;margin-top:488.05pt;width:6.75pt;height:10.6pt;z-index:-220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1" type="#_x0000_t202" style="position:absolute;margin-left:353.05pt;margin-top:488.05pt;width:6.75pt;height:10.6pt;z-index:-220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0" type="#_x0000_t202" style="position:absolute;margin-left:414.5pt;margin-top:488.05pt;width:6.75pt;height:10.6pt;z-index:-220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9" type="#_x0000_t202" style="position:absolute;margin-left:476pt;margin-top:488.05pt;width:6.75pt;height:10.6pt;z-index:-220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8" type="#_x0000_t202" style="position:absolute;margin-left:107.9pt;margin-top:501.3pt;width:11.55pt;height:10.6pt;z-index:-220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7" type="#_x0000_t202" style="position:absolute;margin-left:168.6pt;margin-top:501.3pt;width:6.75pt;height:10.6pt;z-index:-219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6" type="#_x0000_t202" style="position:absolute;margin-left:230.1pt;margin-top:501.3pt;width:6.75pt;height:10.6pt;z-index:-219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5" type="#_x0000_t202" style="position:absolute;margin-left:291.55pt;margin-top:501.3pt;width:6.75pt;height:10.6pt;z-index:-2192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4" type="#_x0000_t202" style="position:absolute;margin-left:353.05pt;margin-top:501.3pt;width:6.75pt;height:10.6pt;z-index:-2190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3" type="#_x0000_t202" style="position:absolute;margin-left:414.5pt;margin-top:501.3pt;width:6.75pt;height:10.6pt;z-index:-2188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2" type="#_x0000_t202" style="position:absolute;margin-left:476pt;margin-top:501.3pt;width:6.75pt;height:10.6pt;z-index:-2185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1" type="#_x0000_t202" style="position:absolute;margin-left:107.9pt;margin-top:514.55pt;width:11.55pt;height:10.6pt;z-index:-2183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29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0" type="#_x0000_t202" style="position:absolute;margin-left:168.6pt;margin-top:514.55pt;width:6.75pt;height:10.6pt;z-index:-2180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9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9" type="#_x0000_t202" style="position:absolute;margin-left:230.1pt;margin-top:514.55pt;width:6.75pt;height:10.6pt;z-index:-2178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8" type="#_x0000_t202" style="position:absolute;margin-left:291.55pt;margin-top:514.55pt;width:6.75pt;height:10.6pt;z-index:-2176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7" type="#_x0000_t202" style="position:absolute;margin-left:353.05pt;margin-top:514.55pt;width:6.75pt;height:10.6pt;z-index:-2173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6" type="#_x0000_t202" style="position:absolute;margin-left:414.5pt;margin-top:514.55pt;width:6.75pt;height:10.6pt;z-index:-2171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5" type="#_x0000_t202" style="position:absolute;margin-left:476pt;margin-top:514.55pt;width:6.75pt;height:10.6pt;z-index:-2168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4" type="#_x0000_t202" style="position:absolute;margin-left:107.9pt;margin-top:528.55pt;width:11.55pt;height:10.6pt;z-index:-2166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3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3" type="#_x0000_t202" style="position:absolute;margin-left:166.3pt;margin-top:528.55pt;width:11.55pt;height:10.6pt;z-index:-2164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2" type="#_x0000_t202" style="position:absolute;margin-left:230.1pt;margin-top:528.55pt;width:6.75pt;height:10.6pt;z-index:-2161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1" type="#_x0000_t202" style="position:absolute;margin-left:291.55pt;margin-top:528.55pt;width:6.75pt;height:10.6pt;z-index:-2159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6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0" type="#_x0000_t202" style="position:absolute;margin-left:353.05pt;margin-top:528.55pt;width:6.75pt;height:10.6pt;z-index:-2156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9" type="#_x0000_t202" style="position:absolute;margin-left:414.5pt;margin-top:528.55pt;width:6.75pt;height:10.6pt;z-index:-2154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8" type="#_x0000_t202" style="position:absolute;margin-left:476pt;margin-top:528.55pt;width:6.75pt;height:10.6pt;z-index:-2152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rPr>
                      <w:w w:val="101"/>
                    </w:rPr>
                    <w:t>0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7" type="#_x0000_t202" style="position:absolute;margin-left:103.25pt;margin-top:542.55pt;width:20.1pt;height:10.6pt;z-index:-2149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6" type="#_x0000_t202" style="position:absolute;margin-left:163.95pt;margin-top:542.55pt;width:16.3pt;height:10.6pt;z-index:-2147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35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5" type="#_x0000_t202" style="position:absolute;margin-left:227.75pt;margin-top:542.55pt;width:11.55pt;height:10.6pt;z-index:-21448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4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4" type="#_x0000_t202" style="position:absolute;margin-left:286.9pt;margin-top:542.55pt;width:16.3pt;height:10.6pt;z-index:-21424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14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3" type="#_x0000_t202" style="position:absolute;margin-left:350.7pt;margin-top:542.55pt;width:11.55pt;height:10.6pt;z-index:-21400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4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2" type="#_x0000_t202" style="position:absolute;margin-left:412.2pt;margin-top:542.55pt;width:11.55pt;height:10.6pt;z-index:-21376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39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1" type="#_x0000_t202" style="position:absolute;margin-left:473.65pt;margin-top:542.55pt;width:11.55pt;height:10.6pt;z-index:-21352;mso-position-horizontal-relative:page;mso-position-vertical-relative:page" filled="f" stroked="f">
            <v:textbox inset="0,0,0,0">
              <w:txbxContent>
                <w:p w:rsidR="00A63EFF" w:rsidRDefault="001B41CF">
                  <w:pPr>
                    <w:pStyle w:val="BodyText"/>
                  </w:pPr>
                  <w:r>
                    <w:t>4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0" type="#_x0000_t202" style="position:absolute;margin-left:85.55pt;margin-top:93pt;width:424.9pt;height:12pt;z-index:-21328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8" type="#_x0000_t202" style="position:absolute;margin-left:85.55pt;margin-top:119.5pt;width:424.9pt;height:12pt;z-index:-21280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7" type="#_x0000_t202" style="position:absolute;margin-left:85.55pt;margin-top:132.75pt;width:424.9pt;height:12pt;z-index:-21256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6" type="#_x0000_t202" style="position:absolute;margin-left:85.55pt;margin-top:145.95pt;width:424.9pt;height:12pt;z-index:-21232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5" type="#_x0000_t202" style="position:absolute;margin-left:85.55pt;margin-top:159.2pt;width:424.9pt;height:12pt;z-index:-21208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4" type="#_x0000_t202" style="position:absolute;margin-left:85.55pt;margin-top:172.45pt;width:424.9pt;height:12pt;z-index:-21184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3" type="#_x0000_t202" style="position:absolute;margin-left:85.55pt;margin-top:185.7pt;width:424.9pt;height:12pt;z-index:-21160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2" type="#_x0000_t202" style="position:absolute;margin-left:85.55pt;margin-top:198.9pt;width:424.9pt;height:12pt;z-index:-21136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1" type="#_x0000_t202" style="position:absolute;margin-left:85.55pt;margin-top:212.15pt;width:424.9pt;height:12pt;z-index:-21112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0" type="#_x0000_t202" style="position:absolute;margin-left:85.55pt;margin-top:225.4pt;width:424.9pt;height:12pt;z-index:-21088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9" type="#_x0000_t202" style="position:absolute;margin-left:85.55pt;margin-top:238.65pt;width:424.9pt;height:12pt;z-index:-21064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8" type="#_x0000_t202" style="position:absolute;margin-left:85.55pt;margin-top:251.85pt;width:424.9pt;height:12pt;z-index:-21040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7" type="#_x0000_t202" style="position:absolute;margin-left:85.55pt;margin-top:265.1pt;width:424.9pt;height:12pt;z-index:-21016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6" type="#_x0000_t202" style="position:absolute;margin-left:85.55pt;margin-top:278.35pt;width:424.9pt;height:12pt;z-index:-20992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5" type="#_x0000_t202" style="position:absolute;margin-left:85.55pt;margin-top:291.6pt;width:424.9pt;height:12pt;z-index:-20968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4" type="#_x0000_t202" style="position:absolute;margin-left:85.55pt;margin-top:304.8pt;width:424.9pt;height:12pt;z-index:-20944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3" type="#_x0000_t202" style="position:absolute;margin-left:85.55pt;margin-top:318.05pt;width:424.9pt;height:12pt;z-index:-20920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2" type="#_x0000_t202" style="position:absolute;margin-left:85.55pt;margin-top:331.3pt;width:424.9pt;height:12pt;z-index:-20896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1" type="#_x0000_t202" style="position:absolute;margin-left:85.55pt;margin-top:344.55pt;width:117.55pt;height:12pt;z-index:-20872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0" type="#_x0000_t202" style="position:absolute;margin-left:85.55pt;margin-top:357.75pt;width:424.9pt;height:12pt;z-index:-20848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9" type="#_x0000_t202" style="position:absolute;margin-left:85.55pt;margin-top:371pt;width:424.9pt;height:12pt;z-index:-20824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8" type="#_x0000_t202" style="position:absolute;margin-left:85.55pt;margin-top:384.25pt;width:424.9pt;height:12pt;z-index:-20800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7" type="#_x0000_t202" style="position:absolute;margin-left:85.55pt;margin-top:397.45pt;width:424.9pt;height:12pt;z-index:-20776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6" type="#_x0000_t202" style="position:absolute;margin-left:85.55pt;margin-top:410.7pt;width:424.9pt;height:12pt;z-index:-20752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5" type="#_x0000_t202" style="position:absolute;margin-left:85.55pt;margin-top:423.95pt;width:424.9pt;height:12pt;z-index:-20728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4" type="#_x0000_t202" style="position:absolute;margin-left:85.55pt;margin-top:437.2pt;width:117.55pt;height:12pt;z-index:-20704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3" type="#_x0000_t202" style="position:absolute;margin-left:85.55pt;margin-top:450.4pt;width:424.9pt;height:12pt;z-index:-20680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2" type="#_x0000_t202" style="position:absolute;margin-left:85.55pt;margin-top:463.65pt;width:424.9pt;height:12pt;z-index:-20656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1" type="#_x0000_t202" style="position:absolute;margin-left:85.55pt;margin-top:476.9pt;width:424.9pt;height:12pt;z-index:-20632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0" type="#_x0000_t202" style="position:absolute;margin-left:85.55pt;margin-top:490.15pt;width:424.9pt;height:12pt;z-index:-20608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29" type="#_x0000_t202" style="position:absolute;margin-left:85.55pt;margin-top:503.35pt;width:424.9pt;height:12pt;z-index:-20584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28" type="#_x0000_t202" style="position:absolute;margin-left:85.55pt;margin-top:516.6pt;width:424.9pt;height:12pt;z-index:-20560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27" type="#_x0000_t202" style="position:absolute;margin-left:85.55pt;margin-top:530.25pt;width:424.9pt;height:12pt;z-index:-20536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26" type="#_x0000_t202" style="position:absolute;margin-left:85.55pt;margin-top:544.25pt;width:424.9pt;height:12pt;z-index:-20512;mso-position-horizontal-relative:page;mso-position-vertical-relative:page" filled="f" stroked="f">
            <v:textbox inset="0,0,0,0">
              <w:txbxContent>
                <w:p w:rsidR="00A63EFF" w:rsidRDefault="00A63EFF">
                  <w:pPr>
                    <w:pStyle w:val="BodyText"/>
                    <w:spacing w:before="4"/>
                    <w:ind w:left="40"/>
                    <w:rPr>
                      <w:rFonts w:ascii="Times New Roman"/>
                    </w:rPr>
                  </w:pPr>
                </w:p>
              </w:txbxContent>
            </v:textbox>
            <w10:wrap anchorx="page" anchory="page"/>
          </v:shape>
        </w:pict>
      </w:r>
    </w:p>
    <w:sectPr w:rsidR="00A63EFF">
      <w:type w:val="continuous"/>
      <w:pgSz w:w="11910" w:h="16840"/>
      <w:pgMar w:top="1580" w:right="15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A63EFF"/>
    <w:rsid w:val="001B41CF"/>
    <w:rsid w:val="00A6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2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Helvetica" w:eastAsia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1"/>
      <w:ind w:left="20"/>
    </w:pPr>
    <w:rPr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A1">
    <w:name w:val="A1"/>
    <w:uiPriority w:val="99"/>
    <w:rsid w:val="001B41CF"/>
    <w:rPr>
      <w:b/>
      <w:bCs/>
      <w:color w:val="211D1E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文書6</dc:title>
  <cp:lastModifiedBy>Missing - Ref</cp:lastModifiedBy>
  <cp:revision>2</cp:revision>
  <dcterms:created xsi:type="dcterms:W3CDTF">2017-06-07T14:31:00Z</dcterms:created>
  <dcterms:modified xsi:type="dcterms:W3CDTF">2017-08-1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07T00:00:00Z</vt:filetime>
  </property>
  <property fmtid="{D5CDD505-2E9C-101B-9397-08002B2CF9AE}" pid="3" name="Creator">
    <vt:lpwstr>Word</vt:lpwstr>
  </property>
  <property fmtid="{D5CDD505-2E9C-101B-9397-08002B2CF9AE}" pid="4" name="LastSaved">
    <vt:filetime>2017-06-07T00:00:00Z</vt:filetime>
  </property>
</Properties>
</file>